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F04C4" w14:textId="77777777" w:rsidR="00785A6F" w:rsidRDefault="00785A6F" w:rsidP="00785A6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1C2613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2E16ACF8" w14:textId="77777777" w:rsidR="00785A6F" w:rsidRPr="00561155" w:rsidRDefault="00785A6F" w:rsidP="00785A6F">
      <w:pPr>
        <w:spacing w:line="480" w:lineRule="auto"/>
        <w:ind w:firstLine="709"/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81"/>
        <w:gridCol w:w="63"/>
        <w:gridCol w:w="1299"/>
        <w:gridCol w:w="63"/>
        <w:gridCol w:w="1491"/>
        <w:gridCol w:w="63"/>
        <w:gridCol w:w="915"/>
        <w:gridCol w:w="63"/>
      </w:tblGrid>
      <w:tr w:rsidR="00785A6F" w:rsidRPr="00397C45" w14:paraId="27521F9F" w14:textId="77777777" w:rsidTr="00B31D9B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F670CC" w14:textId="4C6E2904" w:rsidR="00785A6F" w:rsidRPr="00397C45" w:rsidRDefault="00785A6F" w:rsidP="00B31D9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46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Table </w:t>
            </w:r>
            <w:r w:rsidR="000538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1</w:t>
            </w:r>
            <w:r w:rsidRPr="00C046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. </w:t>
            </w:r>
            <w:r w:rsidRPr="00397C4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Bayesian Mann-Whitney U Test </w:t>
            </w:r>
            <w:r w:rsidRPr="00C046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or the differences between the Wild-type L77 individual and social conditions.</w:t>
            </w:r>
          </w:p>
        </w:tc>
      </w:tr>
      <w:tr w:rsidR="00785A6F" w:rsidRPr="00C0468D" w14:paraId="1EA31763" w14:textId="77777777" w:rsidTr="00B31D9B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93E49D" w14:textId="77777777" w:rsidR="00785A6F" w:rsidRPr="00397C45" w:rsidRDefault="00785A6F" w:rsidP="00B3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397C4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B62A50" w14:textId="77777777" w:rsidR="00785A6F" w:rsidRPr="00397C45" w:rsidRDefault="00785A6F" w:rsidP="00B3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397C4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BF₁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81F948" w14:textId="77777777" w:rsidR="00785A6F" w:rsidRPr="00397C45" w:rsidRDefault="00785A6F" w:rsidP="00B3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397C4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451E2A" w14:textId="77777777" w:rsidR="00785A6F" w:rsidRPr="00397C45" w:rsidRDefault="00785A6F" w:rsidP="00B3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397C4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Rhat</w:t>
            </w:r>
          </w:p>
        </w:tc>
      </w:tr>
      <w:tr w:rsidR="00785A6F" w:rsidRPr="00C0468D" w14:paraId="44085601" w14:textId="77777777" w:rsidTr="00B31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4FA8B" w14:textId="77777777" w:rsidR="00785A6F" w:rsidRPr="00397C45" w:rsidRDefault="00785A6F" w:rsidP="00B31D9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Number of circumnu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C8E93" w14:textId="77777777" w:rsidR="00785A6F" w:rsidRPr="00397C45" w:rsidRDefault="00785A6F" w:rsidP="00B31D9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65C6B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97C4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9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4457E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ADDB3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97C4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971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7D739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86C37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97C4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C50E7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85A6F" w:rsidRPr="00C0468D" w14:paraId="4D9F72BB" w14:textId="77777777" w:rsidTr="00B31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84506" w14:textId="77777777" w:rsidR="00785A6F" w:rsidRPr="00397C45" w:rsidRDefault="00785A6F" w:rsidP="00B31D9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uration of circumnutations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CB6CC" w14:textId="77777777" w:rsidR="00785A6F" w:rsidRPr="00397C45" w:rsidRDefault="00785A6F" w:rsidP="00B31D9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D6BC1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97C4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B9511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291BA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97C4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156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D83A2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FA961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97C4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1CBAC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85A6F" w:rsidRPr="00C0468D" w14:paraId="0EBCE735" w14:textId="77777777" w:rsidTr="00B31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14353" w14:textId="77777777" w:rsidR="00785A6F" w:rsidRPr="00397C45" w:rsidRDefault="00785A6F" w:rsidP="00B31D9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12C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mplitude of mean velocity (mm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0CDB9" w14:textId="77777777" w:rsidR="00785A6F" w:rsidRPr="00397C45" w:rsidRDefault="00785A6F" w:rsidP="00B31D9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114BD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97C4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56B08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7D99C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97C4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70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42F5A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98F4C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97C4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B3D57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85A6F" w:rsidRPr="00C0468D" w14:paraId="427F2010" w14:textId="77777777" w:rsidTr="00B31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EA35B" w14:textId="77777777" w:rsidR="00785A6F" w:rsidRPr="00397C45" w:rsidRDefault="00785A6F" w:rsidP="00B31D9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12C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istance from the support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DE8B8" w14:textId="77777777" w:rsidR="00785A6F" w:rsidRPr="00397C45" w:rsidRDefault="00785A6F" w:rsidP="00B31D9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5D50E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97C4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03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B3760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84E0B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97C4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31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6D29E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AA9FA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97C4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7A69A" w14:textId="77777777" w:rsidR="00785A6F" w:rsidRPr="00397C45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85A6F" w:rsidRPr="00397C45" w14:paraId="210FD726" w14:textId="77777777" w:rsidTr="00B31D9B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FDCF8B" w14:textId="77777777" w:rsidR="00785A6F" w:rsidRPr="00397C45" w:rsidRDefault="00785A6F" w:rsidP="00B31D9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85A6F" w:rsidRPr="00397C45" w14:paraId="3C6AB645" w14:textId="77777777" w:rsidTr="00B31D9B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D8380" w14:textId="77777777" w:rsidR="00785A6F" w:rsidRPr="00397C45" w:rsidRDefault="00785A6F" w:rsidP="00B31D9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97C45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it-IT"/>
                <w14:ligatures w14:val="none"/>
              </w:rPr>
              <w:t>Note.</w:t>
            </w:r>
            <w:r w:rsidRPr="00397C4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 Result based on data augmentation algorithm with 5 chains of 1000 iterations.</w:t>
            </w:r>
          </w:p>
        </w:tc>
      </w:tr>
    </w:tbl>
    <w:p w14:paraId="64DF36C7" w14:textId="77777777" w:rsidR="00785A6F" w:rsidRPr="00561155" w:rsidRDefault="00785A6F" w:rsidP="00785A6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45"/>
        <w:gridCol w:w="61"/>
        <w:gridCol w:w="1720"/>
        <w:gridCol w:w="61"/>
        <w:gridCol w:w="1443"/>
        <w:gridCol w:w="61"/>
        <w:gridCol w:w="886"/>
        <w:gridCol w:w="61"/>
      </w:tblGrid>
      <w:tr w:rsidR="00785A6F" w:rsidRPr="00C0468D" w14:paraId="18F1983D" w14:textId="77777777" w:rsidTr="00B31D9B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455598" w14:textId="2D1E881C" w:rsidR="00785A6F" w:rsidRPr="00397C45" w:rsidRDefault="00785A6F" w:rsidP="00B31D9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46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Table </w:t>
            </w:r>
            <w:r w:rsidR="000538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2</w:t>
            </w:r>
            <w:r w:rsidRPr="00C046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. </w:t>
            </w:r>
            <w:r w:rsidRPr="00397C4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Bayesian Mann-Whitney U Test </w:t>
            </w:r>
            <w:r w:rsidRPr="00C046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or the differences between the Wild-type Torsdag in individual and social conditions.</w:t>
            </w:r>
          </w:p>
        </w:tc>
      </w:tr>
      <w:tr w:rsidR="00785A6F" w:rsidRPr="00C0468D" w14:paraId="3BE3BD33" w14:textId="77777777" w:rsidTr="00B31D9B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6A24D8" w14:textId="77777777" w:rsidR="00785A6F" w:rsidRPr="00FB5353" w:rsidRDefault="00785A6F" w:rsidP="00B3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FB535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142D4A" w14:textId="77777777" w:rsidR="00785A6F" w:rsidRPr="00FB5353" w:rsidRDefault="00785A6F" w:rsidP="00B3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FB535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BF₁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1A39EA" w14:textId="77777777" w:rsidR="00785A6F" w:rsidRPr="00FB5353" w:rsidRDefault="00785A6F" w:rsidP="00B3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FB535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2C8B2C" w14:textId="77777777" w:rsidR="00785A6F" w:rsidRPr="00FB5353" w:rsidRDefault="00785A6F" w:rsidP="00B3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FB535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Rhat</w:t>
            </w:r>
          </w:p>
        </w:tc>
      </w:tr>
      <w:tr w:rsidR="00785A6F" w:rsidRPr="00C0468D" w14:paraId="3327E025" w14:textId="77777777" w:rsidTr="00B31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E196E" w14:textId="77777777" w:rsidR="00785A6F" w:rsidRPr="00FB5353" w:rsidRDefault="00785A6F" w:rsidP="00B31D9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Number of circumnu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26AE0" w14:textId="77777777" w:rsidR="00785A6F" w:rsidRPr="00FB5353" w:rsidRDefault="00785A6F" w:rsidP="00B31D9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AEC05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B535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D2AB9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CC9CF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B535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378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6D26E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3A3B2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B535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BC66C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85A6F" w:rsidRPr="00C0468D" w14:paraId="2DABD77B" w14:textId="77777777" w:rsidTr="00B31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ECD27" w14:textId="77777777" w:rsidR="00785A6F" w:rsidRPr="00FB5353" w:rsidRDefault="00785A6F" w:rsidP="00B31D9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uration of circumnutations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0FF3F" w14:textId="77777777" w:rsidR="00785A6F" w:rsidRPr="00FB5353" w:rsidRDefault="00785A6F" w:rsidP="00B31D9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D08ED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B535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C3B4C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BAC39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B535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652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AE9D7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99C7F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B535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5813C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85A6F" w:rsidRPr="00C0468D" w14:paraId="18B89934" w14:textId="77777777" w:rsidTr="00B31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646C0" w14:textId="77777777" w:rsidR="00785A6F" w:rsidRPr="00FB5353" w:rsidRDefault="00785A6F" w:rsidP="00B31D9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12C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mplitude of mean velocity (mm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50F03" w14:textId="77777777" w:rsidR="00785A6F" w:rsidRPr="00FB5353" w:rsidRDefault="00785A6F" w:rsidP="00B31D9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DC911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B535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.633×10</w:t>
            </w:r>
            <w:r w:rsidRPr="00FB535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:lang w:eastAsia="it-IT"/>
                <w14:ligatures w14:val="none"/>
              </w:rPr>
              <w:t>+7</w:t>
            </w:r>
            <w:r w:rsidRPr="00FB535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78F5B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36B66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B535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05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C23FC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D6505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B535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94F00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85A6F" w:rsidRPr="00C0468D" w14:paraId="7E028C18" w14:textId="77777777" w:rsidTr="00B31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A306F" w14:textId="77777777" w:rsidR="00785A6F" w:rsidRPr="00FB5353" w:rsidRDefault="00785A6F" w:rsidP="00B31D9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12C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istance from the support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11CA4" w14:textId="77777777" w:rsidR="00785A6F" w:rsidRPr="00FB5353" w:rsidRDefault="00785A6F" w:rsidP="00B31D9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4A541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B535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49B1D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F5B9C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B535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44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A52BA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4885C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B535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FDC47" w14:textId="77777777" w:rsidR="00785A6F" w:rsidRPr="00FB5353" w:rsidRDefault="00785A6F" w:rsidP="00B31D9B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85A6F" w:rsidRPr="00FB5353" w14:paraId="2E1A5CC7" w14:textId="77777777" w:rsidTr="00B31D9B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C58209" w14:textId="77777777" w:rsidR="00785A6F" w:rsidRPr="00FB5353" w:rsidRDefault="00785A6F" w:rsidP="00B31D9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85A6F" w:rsidRPr="00FB5353" w14:paraId="170FB7B2" w14:textId="77777777" w:rsidTr="00B31D9B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5F909" w14:textId="77777777" w:rsidR="00785A6F" w:rsidRPr="00FB5353" w:rsidRDefault="00785A6F" w:rsidP="00B31D9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B5353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it-IT"/>
                <w14:ligatures w14:val="none"/>
              </w:rPr>
              <w:t>Note.</w:t>
            </w:r>
            <w:r w:rsidRPr="00FB535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 Result based on data augmentation algorithm with 5 chains of 1000 iterations.</w:t>
            </w:r>
          </w:p>
        </w:tc>
      </w:tr>
    </w:tbl>
    <w:p w14:paraId="5106F0F1" w14:textId="77777777" w:rsidR="00785A6F" w:rsidRDefault="00785A6F" w:rsidP="00785A6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95"/>
        <w:gridCol w:w="60"/>
        <w:gridCol w:w="1066"/>
        <w:gridCol w:w="60"/>
        <w:gridCol w:w="1435"/>
        <w:gridCol w:w="60"/>
        <w:gridCol w:w="881"/>
        <w:gridCol w:w="60"/>
      </w:tblGrid>
      <w:tr w:rsidR="00785A6F" w:rsidRPr="00C0468D" w14:paraId="11E68E53" w14:textId="77777777" w:rsidTr="00B31D9B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56401F" w14:textId="4B32EF87" w:rsidR="00785A6F" w:rsidRPr="00C0468D" w:rsidRDefault="00785A6F" w:rsidP="00B31D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Style w:val="in-toolbar"/>
                <w:rFonts w:ascii="Times New Roman" w:eastAsiaTheme="majorEastAsia" w:hAnsi="Times New Roman" w:cs="Times New Roman"/>
                <w:sz w:val="22"/>
                <w:szCs w:val="22"/>
              </w:rPr>
              <w:t xml:space="preserve">Table </w:t>
            </w:r>
            <w:r w:rsidR="000538AA">
              <w:rPr>
                <w:rStyle w:val="in-toolbar"/>
                <w:rFonts w:ascii="Times New Roman" w:eastAsiaTheme="majorEastAsia" w:hAnsi="Times New Roman" w:cs="Times New Roman"/>
                <w:sz w:val="22"/>
                <w:szCs w:val="22"/>
              </w:rPr>
              <w:t>S3</w:t>
            </w:r>
            <w:r w:rsidRPr="00C0468D">
              <w:rPr>
                <w:rStyle w:val="in-toolbar"/>
                <w:rFonts w:ascii="Times New Roman" w:eastAsiaTheme="majorEastAsia" w:hAnsi="Times New Roman" w:cs="Times New Roman"/>
                <w:sz w:val="22"/>
                <w:szCs w:val="22"/>
              </w:rPr>
              <w:t xml:space="preserve">. </w:t>
            </w:r>
            <w:r w:rsidRPr="00C0468D">
              <w:rPr>
                <w:rStyle w:val="in-toolbar"/>
                <w:rFonts w:ascii="Times New Roman" w:hAnsi="Times New Roman" w:cs="Times New Roman"/>
                <w:sz w:val="22"/>
                <w:szCs w:val="22"/>
              </w:rPr>
              <w:t>Bayesian Mann-Whitney U Test</w:t>
            </w: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 xml:space="preserve"> between the Rms1-1 mutant in individual and social conditions.</w:t>
            </w:r>
          </w:p>
        </w:tc>
      </w:tr>
      <w:tr w:rsidR="00785A6F" w:rsidRPr="00C0468D" w14:paraId="45F1D3FB" w14:textId="77777777" w:rsidTr="00B31D9B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EECE4F" w14:textId="77777777" w:rsidR="00785A6F" w:rsidRPr="00C0468D" w:rsidRDefault="00785A6F" w:rsidP="00B31D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D8377" w14:textId="77777777" w:rsidR="00785A6F" w:rsidRPr="00C0468D" w:rsidRDefault="00785A6F" w:rsidP="00B31D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BF₁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59531B" w14:textId="77777777" w:rsidR="00785A6F" w:rsidRPr="00C0468D" w:rsidRDefault="00785A6F" w:rsidP="00B31D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D61BB6" w14:textId="77777777" w:rsidR="00785A6F" w:rsidRPr="00C0468D" w:rsidRDefault="00785A6F" w:rsidP="00B31D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Rhat</w:t>
            </w:r>
          </w:p>
        </w:tc>
      </w:tr>
      <w:tr w:rsidR="00785A6F" w:rsidRPr="00C0468D" w14:paraId="0BD51D69" w14:textId="77777777" w:rsidTr="00B31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E2D3B" w14:textId="77777777" w:rsidR="00785A6F" w:rsidRPr="00C0468D" w:rsidRDefault="00785A6F" w:rsidP="00B31D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Number of circumnu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A2399" w14:textId="77777777" w:rsidR="00785A6F" w:rsidRPr="00C0468D" w:rsidRDefault="00785A6F" w:rsidP="00B31D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48565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E1AE2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A0382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396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54D91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DAE7B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B99B9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5A6F" w:rsidRPr="00C0468D" w14:paraId="7CD900EA" w14:textId="77777777" w:rsidTr="00B31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5F866" w14:textId="77777777" w:rsidR="00785A6F" w:rsidRPr="00C0468D" w:rsidRDefault="00785A6F" w:rsidP="00B31D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uration of circumnutations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71DD2" w14:textId="77777777" w:rsidR="00785A6F" w:rsidRPr="00C0468D" w:rsidRDefault="00785A6F" w:rsidP="00B31D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FE70A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35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F5E1A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9BB65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4949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71B7D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63F62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A7C8E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5A6F" w:rsidRPr="00C0468D" w14:paraId="1BD73266" w14:textId="77777777" w:rsidTr="00B31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50D17" w14:textId="77777777" w:rsidR="00785A6F" w:rsidRPr="00C0468D" w:rsidRDefault="00785A6F" w:rsidP="00B31D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2C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mplitude of mean velocity (mm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3FD67" w14:textId="77777777" w:rsidR="00785A6F" w:rsidRPr="00C0468D" w:rsidRDefault="00785A6F" w:rsidP="00B31D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D2E49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16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58681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5D07C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241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C2C25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64E1A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1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EF9F0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5A6F" w:rsidRPr="00C0468D" w14:paraId="7EDBE1D4" w14:textId="77777777" w:rsidTr="00B31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52E1A" w14:textId="77777777" w:rsidR="00785A6F" w:rsidRPr="00C0468D" w:rsidRDefault="00785A6F" w:rsidP="00B31D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2C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istance from the support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65405" w14:textId="77777777" w:rsidR="00785A6F" w:rsidRPr="00C0468D" w:rsidRDefault="00785A6F" w:rsidP="00B31D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1FC9D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4E0BD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E7400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287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4E676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A1B21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1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F9ECC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5A6F" w:rsidRPr="00C0468D" w14:paraId="70097C7C" w14:textId="77777777" w:rsidTr="00B31D9B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738D88" w14:textId="77777777" w:rsidR="00785A6F" w:rsidRPr="00C0468D" w:rsidRDefault="00785A6F" w:rsidP="00B31D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5A6F" w:rsidRPr="00C0468D" w14:paraId="2055D550" w14:textId="77777777" w:rsidTr="00B31D9B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99855" w14:textId="77777777" w:rsidR="00785A6F" w:rsidRPr="00C0468D" w:rsidRDefault="00785A6F" w:rsidP="00B31D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Style w:val="Enfasicorsivo"/>
                <w:rFonts w:ascii="Times New Roman" w:hAnsi="Times New Roman" w:cs="Times New Roman"/>
                <w:sz w:val="22"/>
                <w:szCs w:val="22"/>
              </w:rPr>
              <w:t>Note.</w:t>
            </w: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 xml:space="preserve">  Result based on data augmentation algorithm with 5 chains of 1000 iterations.</w:t>
            </w:r>
          </w:p>
        </w:tc>
      </w:tr>
    </w:tbl>
    <w:p w14:paraId="17E52F23" w14:textId="77777777" w:rsidR="00785A6F" w:rsidRDefault="00785A6F" w:rsidP="00785A6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75"/>
        <w:gridCol w:w="58"/>
        <w:gridCol w:w="1381"/>
        <w:gridCol w:w="58"/>
        <w:gridCol w:w="1381"/>
        <w:gridCol w:w="58"/>
        <w:gridCol w:w="848"/>
        <w:gridCol w:w="58"/>
      </w:tblGrid>
      <w:tr w:rsidR="00785A6F" w:rsidRPr="00C0468D" w14:paraId="253D970A" w14:textId="77777777" w:rsidTr="00B31D9B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4E19B8" w14:textId="1FAFAD92" w:rsidR="00785A6F" w:rsidRPr="00C0468D" w:rsidRDefault="00785A6F" w:rsidP="00B31D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Style w:val="in-toolbar"/>
                <w:rFonts w:ascii="Times New Roman" w:eastAsiaTheme="majorEastAsia" w:hAnsi="Times New Roman" w:cs="Times New Roman"/>
                <w:sz w:val="22"/>
                <w:szCs w:val="22"/>
              </w:rPr>
              <w:t xml:space="preserve">Table </w:t>
            </w:r>
            <w:r w:rsidR="000538AA">
              <w:rPr>
                <w:rStyle w:val="in-toolbar"/>
                <w:rFonts w:ascii="Times New Roman" w:eastAsiaTheme="majorEastAsia" w:hAnsi="Times New Roman" w:cs="Times New Roman"/>
                <w:sz w:val="22"/>
                <w:szCs w:val="22"/>
              </w:rPr>
              <w:t>S4</w:t>
            </w:r>
            <w:r w:rsidRPr="00C0468D">
              <w:rPr>
                <w:rStyle w:val="in-toolbar"/>
                <w:rFonts w:ascii="Times New Roman" w:eastAsiaTheme="majorEastAsia" w:hAnsi="Times New Roman" w:cs="Times New Roman"/>
                <w:sz w:val="22"/>
                <w:szCs w:val="22"/>
              </w:rPr>
              <w:t xml:space="preserve">. </w:t>
            </w:r>
            <w:r w:rsidRPr="00C0468D">
              <w:rPr>
                <w:rStyle w:val="in-toolbar"/>
                <w:rFonts w:ascii="Times New Roman" w:hAnsi="Times New Roman" w:cs="Times New Roman"/>
                <w:sz w:val="22"/>
                <w:szCs w:val="22"/>
              </w:rPr>
              <w:t>Bayesian Mann-Whitney U Test</w:t>
            </w: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 xml:space="preserve"> between the Rms3-1 mutant in individual and social conditions.</w:t>
            </w:r>
          </w:p>
        </w:tc>
      </w:tr>
      <w:tr w:rsidR="00785A6F" w:rsidRPr="00C0468D" w14:paraId="3056E439" w14:textId="77777777" w:rsidTr="00B31D9B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D82363" w14:textId="77777777" w:rsidR="00785A6F" w:rsidRPr="00C0468D" w:rsidRDefault="00785A6F" w:rsidP="00B31D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D2751D" w14:textId="77777777" w:rsidR="00785A6F" w:rsidRPr="00C0468D" w:rsidRDefault="00785A6F" w:rsidP="00B31D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BF₁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E3C5CE" w14:textId="77777777" w:rsidR="00785A6F" w:rsidRPr="00C0468D" w:rsidRDefault="00785A6F" w:rsidP="00B31D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285BCF" w14:textId="77777777" w:rsidR="00785A6F" w:rsidRPr="00C0468D" w:rsidRDefault="00785A6F" w:rsidP="00B31D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Rhat</w:t>
            </w:r>
          </w:p>
        </w:tc>
      </w:tr>
      <w:tr w:rsidR="00785A6F" w:rsidRPr="00C0468D" w14:paraId="085ADD49" w14:textId="77777777" w:rsidTr="00B31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E3840" w14:textId="77777777" w:rsidR="00785A6F" w:rsidRPr="00C0468D" w:rsidRDefault="00785A6F" w:rsidP="00B31D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Number of circumnu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0A50C" w14:textId="77777777" w:rsidR="00785A6F" w:rsidRPr="00C0468D" w:rsidRDefault="00785A6F" w:rsidP="00B31D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8A73C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47586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D6F85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244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C12FD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14D4C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F5133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5A6F" w:rsidRPr="00C0468D" w14:paraId="6EE71672" w14:textId="77777777" w:rsidTr="00B31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7DF23" w14:textId="77777777" w:rsidR="00785A6F" w:rsidRPr="00C0468D" w:rsidRDefault="00785A6F" w:rsidP="00B31D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uration of circumnutations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7FC3B" w14:textId="77777777" w:rsidR="00785A6F" w:rsidRPr="00C0468D" w:rsidRDefault="00785A6F" w:rsidP="00B31D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45E52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43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31F12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BC0A0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1123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95E64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6F8DF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1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654FB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5A6F" w:rsidRPr="00C0468D" w14:paraId="7ECC66FB" w14:textId="77777777" w:rsidTr="00B31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4F798" w14:textId="77777777" w:rsidR="00785A6F" w:rsidRPr="00C0468D" w:rsidRDefault="00785A6F" w:rsidP="00B31D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2C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mplitude of mean velocity (mm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B5684" w14:textId="77777777" w:rsidR="00785A6F" w:rsidRPr="00C0468D" w:rsidRDefault="00785A6F" w:rsidP="00B31D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2C6B1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27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D4BBD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F9C5A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310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E0AEE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604F5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1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90333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5A6F" w:rsidRPr="00C0468D" w14:paraId="597A725D" w14:textId="77777777" w:rsidTr="00B31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7B8E1" w14:textId="77777777" w:rsidR="00785A6F" w:rsidRPr="00C0468D" w:rsidRDefault="00785A6F" w:rsidP="00B31D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2C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istance from the support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C2F70" w14:textId="77777777" w:rsidR="00785A6F" w:rsidRPr="00C0468D" w:rsidRDefault="00785A6F" w:rsidP="00B31D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488CC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3847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0D1EE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24671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61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5329E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3C1DF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>1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16633" w14:textId="77777777" w:rsidR="00785A6F" w:rsidRPr="00C0468D" w:rsidRDefault="00785A6F" w:rsidP="00B31D9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5A6F" w:rsidRPr="00C0468D" w14:paraId="275EA09F" w14:textId="77777777" w:rsidTr="00B31D9B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8250B2" w14:textId="77777777" w:rsidR="00785A6F" w:rsidRPr="00C0468D" w:rsidRDefault="00785A6F" w:rsidP="00B31D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5A6F" w:rsidRPr="00C0468D" w14:paraId="0A96CC67" w14:textId="77777777" w:rsidTr="00B31D9B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4B313" w14:textId="77777777" w:rsidR="00785A6F" w:rsidRPr="00C0468D" w:rsidRDefault="00785A6F" w:rsidP="00B31D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468D">
              <w:rPr>
                <w:rStyle w:val="Enfasicorsivo"/>
                <w:rFonts w:ascii="Times New Roman" w:hAnsi="Times New Roman" w:cs="Times New Roman"/>
                <w:sz w:val="22"/>
                <w:szCs w:val="22"/>
              </w:rPr>
              <w:t>Note.</w:t>
            </w:r>
            <w:r w:rsidRPr="00C0468D">
              <w:rPr>
                <w:rFonts w:ascii="Times New Roman" w:hAnsi="Times New Roman" w:cs="Times New Roman"/>
                <w:sz w:val="22"/>
                <w:szCs w:val="22"/>
              </w:rPr>
              <w:t xml:space="preserve">  Result based on data augmentation algorithm with 5 chains of 1000 iterations.</w:t>
            </w:r>
          </w:p>
        </w:tc>
      </w:tr>
    </w:tbl>
    <w:p w14:paraId="562C3F7E" w14:textId="77777777" w:rsidR="00785A6F" w:rsidRDefault="00785A6F" w:rsidP="00785A6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A8CA7D3" w14:textId="77777777" w:rsidR="00785A6F" w:rsidRPr="001C2613" w:rsidRDefault="00785A6F" w:rsidP="00785A6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E8B0832" w14:textId="77777777" w:rsidR="009E1963" w:rsidRDefault="009E1963"/>
    <w:sectPr w:rsidR="009E1963" w:rsidSect="00785A6F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A6F"/>
    <w:rsid w:val="000538AA"/>
    <w:rsid w:val="001150FB"/>
    <w:rsid w:val="005713C3"/>
    <w:rsid w:val="00785A6F"/>
    <w:rsid w:val="00920237"/>
    <w:rsid w:val="00991319"/>
    <w:rsid w:val="009E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8653C5"/>
  <w15:chartTrackingRefBased/>
  <w15:docId w15:val="{FEC1E051-1DE1-0440-9BEB-5D44CCEE0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85A6F"/>
  </w:style>
  <w:style w:type="paragraph" w:styleId="Titolo1">
    <w:name w:val="heading 1"/>
    <w:basedOn w:val="Normale"/>
    <w:next w:val="Normale"/>
    <w:link w:val="Titolo1Carattere"/>
    <w:uiPriority w:val="9"/>
    <w:qFormat/>
    <w:rsid w:val="00785A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85A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85A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85A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85A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85A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85A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85A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85A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85A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85A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85A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85A6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85A6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85A6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85A6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85A6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85A6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85A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85A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85A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85A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85A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85A6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85A6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85A6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85A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85A6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85A6F"/>
    <w:rPr>
      <w:b/>
      <w:bCs/>
      <w:smallCaps/>
      <w:color w:val="0F4761" w:themeColor="accent1" w:themeShade="BF"/>
      <w:spacing w:val="5"/>
    </w:rPr>
  </w:style>
  <w:style w:type="character" w:customStyle="1" w:styleId="in-toolbar">
    <w:name w:val="in-toolbar"/>
    <w:basedOn w:val="Carpredefinitoparagrafo"/>
    <w:rsid w:val="00785A6F"/>
  </w:style>
  <w:style w:type="character" w:styleId="Enfasicorsivo">
    <w:name w:val="Emphasis"/>
    <w:basedOn w:val="Carpredefinitoparagrafo"/>
    <w:uiPriority w:val="20"/>
    <w:qFormat/>
    <w:rsid w:val="00785A6F"/>
    <w:rPr>
      <w:i/>
      <w:iCs/>
    </w:rPr>
  </w:style>
  <w:style w:type="character" w:styleId="Numeroriga">
    <w:name w:val="line number"/>
    <w:basedOn w:val="Carpredefinitoparagrafo"/>
    <w:uiPriority w:val="99"/>
    <w:semiHidden/>
    <w:unhideWhenUsed/>
    <w:rsid w:val="00785A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Bonato</dc:creator>
  <cp:keywords/>
  <dc:description/>
  <cp:lastModifiedBy>Bianca Bonato</cp:lastModifiedBy>
  <cp:revision>2</cp:revision>
  <dcterms:created xsi:type="dcterms:W3CDTF">2025-04-07T06:42:00Z</dcterms:created>
  <dcterms:modified xsi:type="dcterms:W3CDTF">2025-04-07T07:15:00Z</dcterms:modified>
</cp:coreProperties>
</file>